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able S1</w:t>
      </w:r>
      <w:r>
        <w:rPr>
          <w:rFonts w:cs="Times New Roman"/>
          <w:sz w:val="24"/>
          <w:szCs w:val="24"/>
        </w:rPr>
        <w:t xml:space="preserve"> shikimic acid content</w:t>
      </w:r>
      <w:r>
        <w:rPr>
          <w:rFonts w:cs="Times New Roman"/>
          <w:sz w:val="24"/>
          <w:szCs w:val="24"/>
          <w:lang w:val="en-US" w:eastAsia="zh-CN"/>
        </w:rPr>
        <w:t xml:space="preserve"> of </w:t>
      </w:r>
      <w:r>
        <w:rPr>
          <w:rFonts w:cs="Times New Roman"/>
          <w:sz w:val="24"/>
          <w:szCs w:val="24"/>
        </w:rPr>
        <w:t>85 kinds</w:t>
      </w:r>
      <w:r>
        <w:rPr>
          <w:rFonts w:cs="Times New Roman"/>
          <w:color w:val="000000"/>
          <w:sz w:val="24"/>
          <w:szCs w:val="24"/>
        </w:rPr>
        <w:t xml:space="preserve"> of conifer needles in</w:t>
      </w:r>
      <w:r>
        <w:rPr>
          <w:rFonts w:cs="Times New Roman"/>
          <w:sz w:val="24"/>
          <w:szCs w:val="24"/>
        </w:rPr>
        <w:t xml:space="preserve"> different regions of China (n=6)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3364"/>
        <w:gridCol w:w="5127"/>
        <w:gridCol w:w="2073"/>
        <w:gridCol w:w="1260"/>
        <w:gridCol w:w="691"/>
        <w:gridCol w:w="775"/>
      </w:tblGrid>
      <w:tr>
        <w:trPr>
          <w:trHeight w:val="255" w:hRule="atLeast"/>
        </w:trPr>
        <w:tc>
          <w:tcPr>
            <w:tcW w:w="7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36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mpling position (annual average temperature, ºC;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</w:rPr>
              <w:t>Annual average precipitation, mm)</w:t>
            </w:r>
          </w:p>
        </w:tc>
        <w:tc>
          <w:tcPr>
            <w:tcW w:w="512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cs="Times New Roman"/>
                <w:color w:val="333333"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207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cs="Times New Roman"/>
                <w:color w:val="333333"/>
                <w:kern w:val="0"/>
                <w:sz w:val="24"/>
                <w:szCs w:val="24"/>
              </w:rPr>
              <w:t>Family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ontent%</w:t>
            </w:r>
          </w:p>
        </w:tc>
        <w:tc>
          <w:tcPr>
            <w:tcW w:w="69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+SD</w:t>
            </w:r>
          </w:p>
        </w:tc>
        <w:tc>
          <w:tcPr>
            <w:tcW w:w="77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-SD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Beijing Botanical Garden (Beijing, North China), (12; 626) 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Thnja koraicnsis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  <w:lang w:val="de-DE"/>
              </w:rPr>
              <w:t>Pinus korai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Juniperus chin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cea koraiensi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kern w:val="0"/>
                <w:sz w:val="24"/>
                <w:szCs w:val="24"/>
              </w:rPr>
              <w:t>var interceden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s-SV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  <w:lang w:val="es-SV"/>
              </w:rPr>
              <w:t>Pinus pumil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nus takahas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cea wilson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Abies nephrolep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nus thunberg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nus sylvesris var mongolic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6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cea korai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4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cs="Times New Roman"/>
                <w:i/>
                <w:kern w:val="0"/>
                <w:sz w:val="24"/>
                <w:szCs w:val="24"/>
              </w:rPr>
              <w:t>Pinus banksiana</w:t>
            </w:r>
            <w:bookmarkEnd w:id="0"/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.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Sabina chin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Abies holophyll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Qinling National Botanical Garden (Qinling,Northwest China), (14; 850)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nus bungean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cea asperat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cea wilson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Cryptomeria fortune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nus tabulaeform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Cedrus deodara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latycladus oriental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89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Juniperus formosan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Juniperus chinensis cv. kaizuk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Juniperus chin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Sabina chinensis cv pyramidali  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Taxus chinenwsis varmaire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Shanghai Botanical Garden (East China)(18;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178)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odocaarpus macrophyllus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odocarp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Pinus elliotti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.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 xml:space="preserve">Pinus parviflora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0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Cedrus deodara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thunberg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Cryptomeria japonic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333333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333333"/>
                <w:kern w:val="0"/>
                <w:sz w:val="24"/>
                <w:szCs w:val="24"/>
              </w:rPr>
              <w:t>Juniperus chinensis cv kaizuk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latycladus oriental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South China Botanical Garden (South China)(23; 1705)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odocaarpus macrophyllus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odocarp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Araucaria cunninghamia 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raucar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latycladus oriental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massonian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ibet, Nyingchi Prefecture, in southern suburbs of Nyingchi city (Southwest China)(8.7; 650)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armandii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cea likiangensis var. linzhi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griffith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huxiong Yi Autonomous Prefecture (Southwest China)(15.7; 850)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inus armandii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Keteleeria evelyniana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Kunming Botanical Garden (Southwest China)(20; 1101.7)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Cathaya argyrophyll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333333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333333"/>
                <w:kern w:val="0"/>
                <w:sz w:val="24"/>
                <w:szCs w:val="24"/>
              </w:rPr>
              <w:t>Keteleeria evelynian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Keteleeria fortune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333333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333333"/>
                <w:kern w:val="0"/>
                <w:sz w:val="24"/>
                <w:szCs w:val="24"/>
              </w:rPr>
              <w:t>Keteleeria pubesens 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Keteleeria cyclolepis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Keteleeria calcare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fenzelian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armand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taed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  <w:lang w:val="de-DE"/>
              </w:rPr>
              <w:t xml:space="preserve">Pinus kesiya var langbianensis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pinaster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yunnan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333333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333333"/>
                <w:kern w:val="0"/>
                <w:sz w:val="24"/>
                <w:szCs w:val="24"/>
              </w:rPr>
              <w:t>Pinus pine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nus radiat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8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nus sylvesris var mongolic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8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Pinus elliotti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cea likiang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icea smithian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Abies forresti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Abies ernestii var salouenensis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Cedrus deodara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Pseudolarix kaempfer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Tsuga chinensis var robust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s-SV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  <w:lang w:val="es-SV"/>
              </w:rPr>
              <w:t xml:space="preserve">Tsuga dumosa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Tsuga forresti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Pseudotsuga sinensis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Sequoia semperviren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Metasequoia glyptostroboides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Cunninghamia lanceolat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Sabina vulgar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Taxodium distichum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Taxodium mucronatum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 xml:space="preserve">Cryptomeria fortune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Taiwania cryptomerioide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axodi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s-SV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  <w:lang w:val="es-SV"/>
              </w:rPr>
              <w:t>Podocarpus macrophylla var maki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odocarp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odocarpus macrophyllus var angustitolius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odocarp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  <w:lang w:val="de-DE"/>
              </w:rPr>
              <w:t xml:space="preserve">Pinus bungeana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widowControl/>
              <w:ind w:firstLine="7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arbin Experimental Forest Farm of Northeast Forestry University (Northeast China)(6; 500)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 xml:space="preserve">Picea meyeri 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.4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cea koraiensis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9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Larix gmellinii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Pinus sylvesris var mongolica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33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51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kern w:val="0"/>
                <w:sz w:val="24"/>
                <w:szCs w:val="24"/>
              </w:rPr>
              <w:t>Abies holophylla</w:t>
            </w:r>
          </w:p>
        </w:tc>
        <w:tc>
          <w:tcPr>
            <w:tcW w:w="20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6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7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2:16:00Z</dcterms:created>
  <dc:creator>MC SYSTEM</dc:creator>
  <dc:description/>
  <dc:language>en-US</dc:language>
  <cp:lastModifiedBy>Administrator</cp:lastModifiedBy>
  <dcterms:modified xsi:type="dcterms:W3CDTF">2013-11-28T12:37:57Z</dcterms:modified>
  <cp:revision>6</cp:revision>
  <dc:subject/>
  <dc:title>Table S1 85 kinds of coniferous gymnosperms shikimic acid content in different regions of Chin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